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B4AE3" w14:textId="1BB4BD28" w:rsidR="003B3DD7" w:rsidRPr="00D57B3E" w:rsidRDefault="001A701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280F52">
        <w:rPr>
          <w:rFonts w:ascii="Arial" w:hAnsi="Arial" w:cs="Arial"/>
          <w:b/>
          <w:bCs/>
          <w:sz w:val="20"/>
          <w:szCs w:val="20"/>
          <w:lang w:val="en-US"/>
        </w:rPr>
        <w:t xml:space="preserve">Supplemental Table 1. </w:t>
      </w:r>
      <w:r w:rsidR="003B3DD7" w:rsidRPr="00280F52">
        <w:rPr>
          <w:rFonts w:ascii="Arial" w:hAnsi="Arial" w:cs="Arial"/>
          <w:b/>
          <w:bCs/>
          <w:sz w:val="20"/>
          <w:szCs w:val="20"/>
          <w:lang w:val="en-US"/>
        </w:rPr>
        <w:t>Sequences of primers used in Real-time PCR analysis</w:t>
      </w:r>
    </w:p>
    <w:p w14:paraId="6DE3CD31" w14:textId="36B766AC" w:rsidR="003B3DD7" w:rsidRPr="00280F52" w:rsidRDefault="003B3DD7" w:rsidP="00D57B3E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280F52">
        <w:rPr>
          <w:rFonts w:ascii="Arial" w:hAnsi="Arial" w:cs="Arial"/>
          <w:sz w:val="20"/>
          <w:szCs w:val="20"/>
          <w:lang w:val="en-US"/>
        </w:rPr>
        <w:t>Gene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Forward primer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Reverse primer</w:t>
      </w:r>
    </w:p>
    <w:p w14:paraId="00F26604" w14:textId="41A864A7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Il6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AAGTCGGAGGCTTAATTACACATGT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CCATTGCACAACTCTTTTCTCATTC</w:t>
      </w:r>
    </w:p>
    <w:p w14:paraId="351597D6" w14:textId="01F20F08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Il1b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TCCAGGATGAGGACATGAGCAC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GAACGTCACACACCAGCAGGTT</w:t>
      </w:r>
    </w:p>
    <w:p w14:paraId="6904FEFE" w14:textId="5A54AC05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A84F20">
        <w:rPr>
          <w:rFonts w:ascii="Arial" w:hAnsi="Arial" w:cs="Arial"/>
          <w:i/>
          <w:iCs/>
          <w:sz w:val="20"/>
          <w:szCs w:val="20"/>
          <w:lang w:val="en-US"/>
        </w:rPr>
        <w:t>Tnf</w:t>
      </w:r>
      <w:proofErr w:type="spellEnd"/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AAGCCTGTAGCCCACGTCGTA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GGCACCACTAGTTGGTTGTCTTTG</w:t>
      </w:r>
    </w:p>
    <w:p w14:paraId="49F376B8" w14:textId="6A6963AC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Ccl2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CATCCACGTGTTGGCTCA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GATCATCTTGCTGGTGAATGAGT</w:t>
      </w:r>
    </w:p>
    <w:p w14:paraId="4F4C8274" w14:textId="0D8344BE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Lgr5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TGCCCCGTGGCTTTCTTATC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TTTCCCAGGCTGCCCATATC</w:t>
      </w:r>
    </w:p>
    <w:p w14:paraId="74AEC05B" w14:textId="7FF0EC42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Ascl2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AAGCACACCTTGACTGGTACG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AAGTGGACGTTTGCACCTTCA</w:t>
      </w:r>
    </w:p>
    <w:p w14:paraId="24EEBC72" w14:textId="6B1F9C8B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Col1a1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GACATGTTCAGCTTTGTGGACCTC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GGGACCCTTAGGCCATTGTGTA</w:t>
      </w:r>
    </w:p>
    <w:p w14:paraId="6A5AA209" w14:textId="49995781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A84F20">
        <w:rPr>
          <w:rFonts w:ascii="Arial" w:hAnsi="Arial" w:cs="Arial"/>
          <w:i/>
          <w:iCs/>
          <w:sz w:val="20"/>
          <w:szCs w:val="20"/>
          <w:lang w:val="en-US"/>
        </w:rPr>
        <w:t>Ctgf</w:t>
      </w:r>
      <w:proofErr w:type="spellEnd"/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CAAAGCAGCTGCAAATACCA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GGCCAAATGTGTCTTCCAGT</w:t>
      </w:r>
    </w:p>
    <w:p w14:paraId="5429F5DC" w14:textId="36C569D9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Cdkn2a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GTGTGCATGACGTGCGGG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GCAGTTCGAATCTGCACCGTAG</w:t>
      </w:r>
    </w:p>
    <w:p w14:paraId="22BB4819" w14:textId="1ABEDD09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Cdkn1a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GCCTTAGCCCTCACTCTGTG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AGCTGGCCTTAGAGGTGACA</w:t>
      </w:r>
    </w:p>
    <w:p w14:paraId="0D3EE79D" w14:textId="27326EB3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A84F20">
        <w:rPr>
          <w:rFonts w:ascii="Arial" w:hAnsi="Arial" w:cs="Arial"/>
          <w:i/>
          <w:iCs/>
          <w:sz w:val="20"/>
          <w:szCs w:val="20"/>
          <w:lang w:val="en-US"/>
        </w:rPr>
        <w:t>Nppa</w:t>
      </w:r>
      <w:proofErr w:type="spellEnd"/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GAGAGACGGCAGTGCTTCTAGGC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CGTGACACACCACAAGGGCTTAGG</w:t>
      </w:r>
    </w:p>
    <w:p w14:paraId="0D522823" w14:textId="54CD86FE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A84F20">
        <w:rPr>
          <w:rFonts w:ascii="Arial" w:hAnsi="Arial" w:cs="Arial"/>
          <w:i/>
          <w:iCs/>
          <w:sz w:val="20"/>
          <w:szCs w:val="20"/>
          <w:lang w:val="en-US"/>
        </w:rPr>
        <w:t>Nppb</w:t>
      </w:r>
      <w:proofErr w:type="spellEnd"/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AGGCGAGACAAGGGAGAACA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GGAGATCCATGCCGCAGA</w:t>
      </w:r>
    </w:p>
    <w:p w14:paraId="0644563E" w14:textId="6BC0A06D" w:rsidR="003B3DD7" w:rsidRPr="00280F52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Myh7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CGGACCTTGGAAGACCAGAT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>GACAGCTCCCCATTCTCTGT</w:t>
      </w:r>
    </w:p>
    <w:p w14:paraId="49ED8772" w14:textId="216189FA" w:rsidR="003B3DD7" w:rsidRDefault="003B3DD7">
      <w:pP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Lcn2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="00C649C5" w:rsidRPr="00280F52">
        <w:rPr>
          <w:rFonts w:ascii="Arial" w:hAnsi="Arial" w:cs="Arial"/>
          <w:sz w:val="20"/>
          <w:szCs w:val="20"/>
          <w:lang w:val="en-US"/>
        </w:rPr>
        <w:t>ATGTCACCTCCATCCTGGTCAG</w:t>
      </w:r>
      <w:r w:rsidR="00C649C5" w:rsidRPr="00280F52">
        <w:rPr>
          <w:rFonts w:ascii="Arial" w:hAnsi="Arial" w:cs="Arial"/>
          <w:sz w:val="20"/>
          <w:szCs w:val="20"/>
          <w:lang w:val="en-US"/>
        </w:rPr>
        <w:tab/>
      </w:r>
      <w:r w:rsidR="00C649C5" w:rsidRPr="00280F52">
        <w:rPr>
          <w:rFonts w:ascii="Arial" w:hAnsi="Arial" w:cs="Arial"/>
          <w:sz w:val="20"/>
          <w:szCs w:val="20"/>
          <w:lang w:val="en-US"/>
        </w:rPr>
        <w:tab/>
        <w:t>GCCACTTGCACATTGTAGCTCTG</w:t>
      </w:r>
    </w:p>
    <w:p w14:paraId="21BFCB39" w14:textId="466422B9" w:rsidR="0062044C" w:rsidRDefault="0062044C">
      <w:pPr>
        <w:rPr>
          <w:rFonts w:ascii="Arial" w:hAnsi="Arial" w:cs="Arial"/>
          <w:sz w:val="20"/>
          <w:szCs w:val="20"/>
          <w:lang w:val="en-US"/>
        </w:rPr>
      </w:pPr>
      <w:r w:rsidRPr="0062044C">
        <w:rPr>
          <w:rFonts w:ascii="Arial" w:hAnsi="Arial" w:cs="Arial"/>
          <w:i/>
          <w:iCs/>
          <w:sz w:val="20"/>
          <w:szCs w:val="20"/>
          <w:lang w:val="en-US"/>
        </w:rPr>
        <w:t>Adgre1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2044C">
        <w:rPr>
          <w:rFonts w:ascii="Arial" w:hAnsi="Arial" w:cs="Arial"/>
          <w:sz w:val="20"/>
          <w:szCs w:val="20"/>
          <w:lang w:val="en-US"/>
        </w:rPr>
        <w:t>CGTGTTGTTGGTGGCACTGTGA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2044C">
        <w:rPr>
          <w:rFonts w:ascii="Arial" w:hAnsi="Arial" w:cs="Arial"/>
          <w:sz w:val="20"/>
          <w:szCs w:val="20"/>
          <w:lang w:val="en-US"/>
        </w:rPr>
        <w:t>CCACATCAGTGTTCCAGGAGAC</w:t>
      </w:r>
    </w:p>
    <w:p w14:paraId="2BDB678B" w14:textId="4ED08727" w:rsidR="0062044C" w:rsidRDefault="0062044C">
      <w:pPr>
        <w:rPr>
          <w:rFonts w:ascii="Arial" w:hAnsi="Arial" w:cs="Arial"/>
          <w:sz w:val="20"/>
          <w:szCs w:val="20"/>
          <w:lang w:val="en-US"/>
        </w:rPr>
      </w:pPr>
      <w:r w:rsidRPr="0062044C">
        <w:rPr>
          <w:rFonts w:ascii="Arial" w:hAnsi="Arial" w:cs="Arial"/>
          <w:i/>
          <w:iCs/>
          <w:sz w:val="20"/>
          <w:szCs w:val="20"/>
          <w:lang w:val="en-US"/>
        </w:rPr>
        <w:t>Pecam1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62044C">
        <w:rPr>
          <w:rFonts w:ascii="Arial" w:hAnsi="Arial" w:cs="Arial"/>
          <w:sz w:val="20"/>
          <w:szCs w:val="20"/>
          <w:lang w:val="en-US"/>
        </w:rPr>
        <w:t>CCAAAGCCAGTAGCATCATGGTC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2044C">
        <w:rPr>
          <w:rFonts w:ascii="Arial" w:hAnsi="Arial" w:cs="Arial"/>
          <w:sz w:val="20"/>
          <w:szCs w:val="20"/>
          <w:lang w:val="en-US"/>
        </w:rPr>
        <w:t>GGATGGTGAAGTTGGCTACAGG</w:t>
      </w:r>
    </w:p>
    <w:p w14:paraId="358D970D" w14:textId="72F87661" w:rsidR="0062044C" w:rsidRPr="00280F52" w:rsidRDefault="0062044C" w:rsidP="0062044C">
      <w:pPr>
        <w:rPr>
          <w:rFonts w:ascii="Arial" w:hAnsi="Arial" w:cs="Arial"/>
          <w:sz w:val="20"/>
          <w:szCs w:val="20"/>
          <w:lang w:val="en-US"/>
        </w:rPr>
      </w:pPr>
      <w:r w:rsidRPr="0062044C">
        <w:rPr>
          <w:rFonts w:ascii="Arial" w:hAnsi="Arial" w:cs="Arial"/>
          <w:i/>
          <w:iCs/>
          <w:sz w:val="20"/>
          <w:szCs w:val="20"/>
          <w:lang w:val="en-US"/>
        </w:rPr>
        <w:t>Acta2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2044C">
        <w:rPr>
          <w:rFonts w:ascii="Arial" w:hAnsi="Arial" w:cs="Arial"/>
          <w:sz w:val="20"/>
          <w:szCs w:val="20"/>
          <w:lang w:val="en-US"/>
        </w:rPr>
        <w:t>CTCTCTTCCAGCCATCTTTCAT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2044C">
        <w:rPr>
          <w:rFonts w:ascii="Arial" w:hAnsi="Arial" w:cs="Arial"/>
          <w:sz w:val="20"/>
          <w:szCs w:val="20"/>
          <w:lang w:val="en-US"/>
        </w:rPr>
        <w:t>TATAGGTGGTTTCGTGGATGC</w:t>
      </w:r>
    </w:p>
    <w:p w14:paraId="5D300950" w14:textId="084C196D" w:rsidR="00C649C5" w:rsidRPr="00280F52" w:rsidRDefault="00C649C5" w:rsidP="00D57B3E">
      <w:pPr>
        <w:pBdr>
          <w:bottom w:val="single" w:sz="4" w:space="1" w:color="auto"/>
        </w:pBdr>
        <w:rPr>
          <w:rFonts w:ascii="Arial" w:hAnsi="Arial" w:cs="Arial"/>
          <w:sz w:val="20"/>
          <w:szCs w:val="20"/>
          <w:lang w:val="en-US"/>
        </w:rPr>
      </w:pPr>
      <w:r w:rsidRPr="00A84F20">
        <w:rPr>
          <w:rFonts w:ascii="Arial" w:hAnsi="Arial" w:cs="Arial"/>
          <w:i/>
          <w:iCs/>
          <w:sz w:val="20"/>
          <w:szCs w:val="20"/>
          <w:lang w:val="en-US"/>
        </w:rPr>
        <w:t>18s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TTCTGGCCAACGGTCTAGACAAC</w:t>
      </w:r>
      <w:r w:rsidRPr="00280F52">
        <w:rPr>
          <w:rFonts w:ascii="Arial" w:hAnsi="Arial" w:cs="Arial"/>
          <w:sz w:val="20"/>
          <w:szCs w:val="20"/>
          <w:lang w:val="en-US"/>
        </w:rPr>
        <w:tab/>
      </w:r>
      <w:r w:rsidRPr="00280F52">
        <w:rPr>
          <w:rFonts w:ascii="Arial" w:hAnsi="Arial" w:cs="Arial"/>
          <w:sz w:val="20"/>
          <w:szCs w:val="20"/>
          <w:lang w:val="en-US"/>
        </w:rPr>
        <w:tab/>
        <w:t>CCAGTGGTCTTGGTGTGCTGA</w:t>
      </w:r>
    </w:p>
    <w:sectPr w:rsidR="00C649C5" w:rsidRPr="00280F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01E"/>
    <w:rsid w:val="001A701E"/>
    <w:rsid w:val="00280F52"/>
    <w:rsid w:val="003B3DD7"/>
    <w:rsid w:val="0062044C"/>
    <w:rsid w:val="009E7D17"/>
    <w:rsid w:val="00A84F20"/>
    <w:rsid w:val="00B670E3"/>
    <w:rsid w:val="00C649C5"/>
    <w:rsid w:val="00D5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8921F"/>
  <w15:chartTrackingRefBased/>
  <w15:docId w15:val="{F2519CB6-38A5-D248-A046-6B67DFC4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0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0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0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0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0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0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0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0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0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0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0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0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0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0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0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0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0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0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0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0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ki Horiguchi</dc:creator>
  <cp:keywords/>
  <dc:description/>
  <cp:lastModifiedBy>Haruki Horiguchi</cp:lastModifiedBy>
  <cp:revision>6</cp:revision>
  <dcterms:created xsi:type="dcterms:W3CDTF">2025-03-19T03:55:00Z</dcterms:created>
  <dcterms:modified xsi:type="dcterms:W3CDTF">2025-10-09T01:22:00Z</dcterms:modified>
</cp:coreProperties>
</file>